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C66002" w14:textId="216BF4C8" w:rsidR="00620ABC" w:rsidRPr="00D96D35" w:rsidRDefault="00620ABC" w:rsidP="00620ABC">
      <w:pPr>
        <w:spacing w:after="0"/>
        <w:ind w:left="-360"/>
        <w:rPr>
          <w:rFonts w:eastAsia="Times New Roman" w:cstheme="minorHAnsi"/>
          <w:sz w:val="24"/>
          <w:szCs w:val="24"/>
        </w:rPr>
      </w:pPr>
      <w:r w:rsidRPr="00D96D35">
        <w:rPr>
          <w:rFonts w:eastAsia="Times New Roman" w:cstheme="minorHAnsi"/>
          <w:b/>
          <w:sz w:val="24"/>
          <w:szCs w:val="24"/>
        </w:rPr>
        <w:t>S</w:t>
      </w:r>
      <w:r w:rsidR="00A50650">
        <w:rPr>
          <w:rFonts w:eastAsia="Times New Roman" w:cstheme="minorHAnsi"/>
          <w:b/>
          <w:sz w:val="24"/>
          <w:szCs w:val="24"/>
        </w:rPr>
        <w:t>5</w:t>
      </w:r>
      <w:bookmarkStart w:id="0" w:name="_GoBack"/>
      <w:bookmarkEnd w:id="0"/>
      <w:r w:rsidRPr="00D96D35">
        <w:rPr>
          <w:rFonts w:eastAsia="Times New Roman" w:cstheme="minorHAnsi"/>
          <w:b/>
          <w:sz w:val="24"/>
          <w:szCs w:val="24"/>
        </w:rPr>
        <w:t xml:space="preserve"> </w:t>
      </w:r>
      <w:r>
        <w:rPr>
          <w:rFonts w:eastAsia="Times New Roman" w:cstheme="minorHAnsi"/>
          <w:b/>
          <w:sz w:val="24"/>
          <w:szCs w:val="24"/>
        </w:rPr>
        <w:t>Table</w:t>
      </w:r>
      <w:r w:rsidRPr="00D96D35">
        <w:rPr>
          <w:rFonts w:eastAsia="Times New Roman" w:cstheme="minorHAnsi"/>
          <w:b/>
          <w:sz w:val="24"/>
          <w:szCs w:val="24"/>
        </w:rPr>
        <w:t>.</w:t>
      </w:r>
      <w:r w:rsidRPr="00D96D35">
        <w:rPr>
          <w:rFonts w:eastAsia="Times New Roman" w:cstheme="minorHAnsi"/>
          <w:sz w:val="24"/>
          <w:szCs w:val="24"/>
        </w:rPr>
        <w:t xml:space="preserve">  </w:t>
      </w:r>
      <w:r w:rsidRPr="00D96D35">
        <w:rPr>
          <w:rFonts w:eastAsia="Times New Roman" w:cstheme="minorHAnsi"/>
          <w:b/>
          <w:sz w:val="24"/>
          <w:szCs w:val="24"/>
        </w:rPr>
        <w:t>Mean coefficient values for environmental covariates used to predict shrub presence</w:t>
      </w:r>
      <w:r w:rsidRPr="00D96D35">
        <w:rPr>
          <w:rFonts w:eastAsia="Times New Roman" w:cstheme="minorHAnsi"/>
          <w:sz w:val="24"/>
          <w:szCs w:val="24"/>
        </w:rPr>
        <w:t xml:space="preserve">. Mean values were generated by </w:t>
      </w:r>
      <w:r w:rsidRPr="00D96D35">
        <w:rPr>
          <w:rFonts w:cstheme="minorHAnsi"/>
          <w:color w:val="000000"/>
          <w:sz w:val="24"/>
          <w:szCs w:val="24"/>
        </w:rPr>
        <w:t>cross-validation of the lasso regression model repeated 30 times to reduce variability in the results due to random allocation of the observations to sub-samples used for cross-validation</w:t>
      </w:r>
      <w:r w:rsidRPr="00D96D35">
        <w:rPr>
          <w:rFonts w:eastAsia="Times New Roman" w:cstheme="minorHAnsi"/>
          <w:sz w:val="24"/>
          <w:szCs w:val="24"/>
        </w:rPr>
        <w:t xml:space="preserve">.  </w:t>
      </w:r>
      <w:r w:rsidRPr="00D96D35">
        <w:rPr>
          <w:rFonts w:cstheme="minorHAnsi"/>
          <w:color w:val="000000"/>
          <w:sz w:val="24"/>
          <w:szCs w:val="24"/>
        </w:rPr>
        <w:t xml:space="preserve">Coefficients with a value of zero were effectively dropped from the model by the cross-validated regularization of the lasso regression model.  Lasso regression tends to "shrink" parameters to zero for covariates that do not contribute to the predictive accuracy of the model.  </w:t>
      </w:r>
      <w:r w:rsidRPr="00D96D35">
        <w:rPr>
          <w:rFonts w:eastAsia="Times New Roman" w:cstheme="minorHAnsi"/>
          <w:sz w:val="24"/>
          <w:szCs w:val="24"/>
        </w:rPr>
        <w:t xml:space="preserve">Covariate abbreviations described in footnote.  </w:t>
      </w:r>
    </w:p>
    <w:tbl>
      <w:tblPr>
        <w:tblW w:w="10129" w:type="dxa"/>
        <w:tblInd w:w="-380" w:type="dxa"/>
        <w:tblLook w:val="04A0" w:firstRow="1" w:lastRow="0" w:firstColumn="1" w:lastColumn="0" w:noHBand="0" w:noVBand="1"/>
      </w:tblPr>
      <w:tblGrid>
        <w:gridCol w:w="1815"/>
        <w:gridCol w:w="935"/>
        <w:gridCol w:w="799"/>
        <w:gridCol w:w="821"/>
        <w:gridCol w:w="796"/>
        <w:gridCol w:w="824"/>
        <w:gridCol w:w="787"/>
        <w:gridCol w:w="833"/>
        <w:gridCol w:w="796"/>
        <w:gridCol w:w="914"/>
        <w:gridCol w:w="809"/>
      </w:tblGrid>
      <w:tr w:rsidR="00620ABC" w:rsidRPr="00D96D35" w14:paraId="306A753D" w14:textId="77777777" w:rsidTr="00FF2514">
        <w:trPr>
          <w:trHeight w:val="270"/>
        </w:trPr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E02E4" w14:textId="77777777" w:rsidR="00620ABC" w:rsidRPr="00D96D35" w:rsidRDefault="00620ABC" w:rsidP="00FF251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Forage species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1E0AF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57D27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Elev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F2A5F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Sin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932E3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Cos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20708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TWI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48C36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TWI</w:t>
            </w:r>
            <w:r w:rsidRPr="00D96D35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39FFA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TPI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D01AD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TPI</w:t>
            </w:r>
            <w:r w:rsidRPr="00D96D35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62B1B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HLI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07BCE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HLI</w:t>
            </w:r>
            <w:r w:rsidRPr="00D96D35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620ABC" w:rsidRPr="00D96D35" w14:paraId="5FCA8E9F" w14:textId="77777777" w:rsidTr="00FF2514">
        <w:trPr>
          <w:trHeight w:val="24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721C" w14:textId="77777777" w:rsidR="00620ABC" w:rsidRPr="00D96D35" w:rsidRDefault="00620ABC" w:rsidP="00FF251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Willow spp.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8AEB" w14:textId="77777777" w:rsidR="00620ABC" w:rsidRPr="00D96D35" w:rsidRDefault="00620ABC" w:rsidP="00FF251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12.706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1ED4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6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9378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4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1E03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28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3481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19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036B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12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EF71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355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BE83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252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4FD4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4.389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4040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</w:tr>
      <w:tr w:rsidR="00620ABC" w:rsidRPr="00D96D35" w14:paraId="1CD045A7" w14:textId="77777777" w:rsidTr="00FF2514">
        <w:trPr>
          <w:trHeight w:val="24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4C84" w14:textId="77777777" w:rsidR="00620ABC" w:rsidRPr="00D96D35" w:rsidRDefault="00620ABC" w:rsidP="00FF251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Mallow ninebark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4D3B" w14:textId="77777777" w:rsidR="00620ABC" w:rsidRPr="00D96D35" w:rsidRDefault="00620ABC" w:rsidP="00FF251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4.526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8BDA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0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059B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16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FC39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3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0CA4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124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EC30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3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A38A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88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9E27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0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20C7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2744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1.2904</w:t>
            </w:r>
          </w:p>
        </w:tc>
      </w:tr>
      <w:tr w:rsidR="00620ABC" w:rsidRPr="00D96D35" w14:paraId="6019EB4F" w14:textId="77777777" w:rsidTr="00FF2514">
        <w:trPr>
          <w:trHeight w:val="24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EB5C" w14:textId="77777777" w:rsidR="00620ABC" w:rsidRPr="00D96D35" w:rsidRDefault="00620ABC" w:rsidP="00FF251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Bitter cherr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2480" w14:textId="77777777" w:rsidR="00620ABC" w:rsidRPr="00D96D35" w:rsidRDefault="00620ABC" w:rsidP="00FF251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25.648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3AE8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D295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34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AB84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6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DDDE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266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4B50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2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28B6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1.065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9048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138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DC8B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44.178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97CA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35.6475</w:t>
            </w:r>
          </w:p>
        </w:tc>
      </w:tr>
      <w:tr w:rsidR="00620ABC" w:rsidRPr="00D96D35" w14:paraId="741AE05B" w14:textId="77777777" w:rsidTr="00FF2514">
        <w:trPr>
          <w:trHeight w:val="24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281D" w14:textId="77777777" w:rsidR="00620ABC" w:rsidRPr="00D96D35" w:rsidRDefault="00620ABC" w:rsidP="00FF251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Alder-birch spp.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C864" w14:textId="77777777" w:rsidR="00620ABC" w:rsidRPr="00D96D35" w:rsidRDefault="00620ABC" w:rsidP="00FF251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2.75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4E5D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1BCE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7565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0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6913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19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DF63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34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9881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699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67E7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D6FE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5.808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B274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</w:tr>
      <w:tr w:rsidR="00620ABC" w:rsidRPr="00D96D35" w14:paraId="20E2CCC1" w14:textId="77777777" w:rsidTr="00FF2514">
        <w:trPr>
          <w:trHeight w:val="24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098E" w14:textId="77777777" w:rsidR="00620ABC" w:rsidRPr="00D96D35" w:rsidRDefault="00620ABC" w:rsidP="00FF251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Redstem</w:t>
            </w:r>
            <w:proofErr w:type="spellEnd"/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eanothu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683A" w14:textId="77777777" w:rsidR="00620ABC" w:rsidRPr="00D96D35" w:rsidRDefault="00620ABC" w:rsidP="00FF251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38.438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322A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17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5ED4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65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E8AB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2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D97D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226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6382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64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3690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483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FEF6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1.411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1C99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11.215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15BD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1.8093</w:t>
            </w:r>
          </w:p>
        </w:tc>
      </w:tr>
      <w:tr w:rsidR="00620ABC" w:rsidRPr="00D96D35" w14:paraId="3A97114A" w14:textId="77777777" w:rsidTr="00FF2514">
        <w:trPr>
          <w:trHeight w:val="24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BA77" w14:textId="77777777" w:rsidR="00620ABC" w:rsidRPr="00D96D35" w:rsidRDefault="00620ABC" w:rsidP="00FF251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Evergreen ceanothu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4378" w14:textId="77777777" w:rsidR="00620ABC" w:rsidRPr="00D96D35" w:rsidRDefault="00620ABC" w:rsidP="00FF251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3.321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1D12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2A81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9771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2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9834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432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C7AC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07F1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AF6B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9A47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59C1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4.2900</w:t>
            </w:r>
          </w:p>
        </w:tc>
      </w:tr>
      <w:tr w:rsidR="00620ABC" w:rsidRPr="00D96D35" w14:paraId="4A37F777" w14:textId="77777777" w:rsidTr="00FF2514">
        <w:trPr>
          <w:trHeight w:val="24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04FF" w14:textId="77777777" w:rsidR="00620ABC" w:rsidRPr="00D96D35" w:rsidRDefault="00620ABC" w:rsidP="00FF251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Honeysuckl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7E8F" w14:textId="77777777" w:rsidR="00620ABC" w:rsidRPr="00D96D35" w:rsidRDefault="00620ABC" w:rsidP="00FF251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1.689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F836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2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F54D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1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61F7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107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1627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51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8C58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CBF5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1.673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547E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1.302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1B1E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124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5AB0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6393</w:t>
            </w:r>
          </w:p>
        </w:tc>
      </w:tr>
      <w:tr w:rsidR="00620ABC" w:rsidRPr="00D96D35" w14:paraId="030420F2" w14:textId="77777777" w:rsidTr="00FF2514">
        <w:trPr>
          <w:trHeight w:val="24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6ECA" w14:textId="77777777" w:rsidR="00620ABC" w:rsidRPr="00D96D35" w:rsidRDefault="00620ABC" w:rsidP="00FF251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Redosier</w:t>
            </w:r>
            <w:proofErr w:type="spellEnd"/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dogwoo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1E10" w14:textId="77777777" w:rsidR="00620ABC" w:rsidRPr="00D96D35" w:rsidRDefault="00620ABC" w:rsidP="00FF251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9.179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2E1F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1ABA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1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25A5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0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D6C6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4DBC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FD0A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1.907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3702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254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216B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2.676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C99B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</w:tr>
      <w:tr w:rsidR="00620ABC" w:rsidRPr="00D96D35" w14:paraId="48F5C740" w14:textId="77777777" w:rsidTr="00FF2514">
        <w:trPr>
          <w:trHeight w:val="24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8B07" w14:textId="77777777" w:rsidR="00620ABC" w:rsidRPr="00D96D35" w:rsidRDefault="00620ABC" w:rsidP="00FF251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Common snowberr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5E58" w14:textId="77777777" w:rsidR="00620ABC" w:rsidRPr="00D96D35" w:rsidRDefault="00620ABC" w:rsidP="00FF251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5.374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156E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1765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23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500A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53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5B03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11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5196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2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DCFA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3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5BD5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183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BB45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0516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214</w:t>
            </w:r>
          </w:p>
        </w:tc>
      </w:tr>
      <w:tr w:rsidR="00620ABC" w:rsidRPr="00D96D35" w14:paraId="712799CF" w14:textId="77777777" w:rsidTr="00FF2514">
        <w:trPr>
          <w:trHeight w:val="24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CD2D" w14:textId="77777777" w:rsidR="00620ABC" w:rsidRPr="00D96D35" w:rsidRDefault="00620ABC" w:rsidP="00FF251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Huckleberr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F28A" w14:textId="77777777" w:rsidR="00620ABC" w:rsidRPr="00D96D35" w:rsidRDefault="00620ABC" w:rsidP="00FF251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7.545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8501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2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4E5A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22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CE7A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45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FADB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8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89EA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8E22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82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63B3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B074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1.195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3798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693</w:t>
            </w:r>
          </w:p>
        </w:tc>
      </w:tr>
      <w:tr w:rsidR="00620ABC" w:rsidRPr="00D96D35" w14:paraId="594B1622" w14:textId="77777777" w:rsidTr="00FF2514">
        <w:trPr>
          <w:trHeight w:val="24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8101" w14:textId="77777777" w:rsidR="00620ABC" w:rsidRPr="00D96D35" w:rsidRDefault="00620ABC" w:rsidP="00FF251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Thimbleberr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BEEF" w14:textId="77777777" w:rsidR="00620ABC" w:rsidRPr="00D96D35" w:rsidRDefault="00620ABC" w:rsidP="00FF251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50.101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99CF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8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82E0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29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9BC7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29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D0F4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28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C1D5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44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F421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479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682F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988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B6E0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23.376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AD7B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18.7458</w:t>
            </w:r>
          </w:p>
        </w:tc>
      </w:tr>
      <w:tr w:rsidR="00620ABC" w:rsidRPr="00D96D35" w14:paraId="67CEC54D" w14:textId="77777777" w:rsidTr="00FF2514">
        <w:trPr>
          <w:trHeight w:val="24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F703" w14:textId="77777777" w:rsidR="00620ABC" w:rsidRPr="00D96D35" w:rsidRDefault="00620ABC" w:rsidP="00FF251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Pacific Yew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EDB5" w14:textId="77777777" w:rsidR="00620ABC" w:rsidRPr="00D96D35" w:rsidRDefault="00620ABC" w:rsidP="00FF251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14.985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F466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B702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1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AC49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5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16DB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2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9B17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786D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746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DAD9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158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63DD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712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F57E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6301</w:t>
            </w:r>
          </w:p>
        </w:tc>
      </w:tr>
      <w:tr w:rsidR="00620ABC" w:rsidRPr="00D96D35" w14:paraId="46176BA1" w14:textId="77777777" w:rsidTr="00FF2514">
        <w:trPr>
          <w:trHeight w:val="8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15B6" w14:textId="77777777" w:rsidR="00620ABC" w:rsidRPr="00D96D35" w:rsidRDefault="00620ABC" w:rsidP="00FF251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18876" w14:textId="77777777" w:rsidR="00620ABC" w:rsidRPr="00D96D35" w:rsidRDefault="00620ABC" w:rsidP="00FF251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CEA31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123AF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2A7CC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C11ED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8A29E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341FE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788C3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6725D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E253D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620ABC" w:rsidRPr="00D96D35" w14:paraId="1A583DF4" w14:textId="77777777" w:rsidTr="00FF2514">
        <w:trPr>
          <w:trHeight w:val="27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CA7F" w14:textId="77777777" w:rsidR="00620ABC" w:rsidRPr="00D96D35" w:rsidRDefault="00620ABC" w:rsidP="00FF251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D16CC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Sand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04D79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Silt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91217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pH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7F55E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Organic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CD81D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Depth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B9684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Clay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A38D2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CEC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2954D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AWS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6699C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AWS</w:t>
            </w:r>
            <w:r w:rsidRPr="00D96D35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E802D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TC</w:t>
            </w:r>
          </w:p>
        </w:tc>
      </w:tr>
      <w:tr w:rsidR="00620ABC" w:rsidRPr="00D96D35" w14:paraId="48AC9542" w14:textId="77777777" w:rsidTr="00FF2514">
        <w:trPr>
          <w:trHeight w:val="24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7A01" w14:textId="77777777" w:rsidR="00620ABC" w:rsidRPr="00D96D35" w:rsidRDefault="00620ABC" w:rsidP="00FF251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Willow spp.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5354" w14:textId="77777777" w:rsidR="00620ABC" w:rsidRPr="00D96D35" w:rsidRDefault="00620ABC" w:rsidP="00FF251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849F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B010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6517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29A9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254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F5B0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75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2ABE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606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91A4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11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1984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3693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CE18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5333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667</w:t>
            </w:r>
          </w:p>
        </w:tc>
      </w:tr>
      <w:tr w:rsidR="00620ABC" w:rsidRPr="00D96D35" w14:paraId="53B0DBF2" w14:textId="77777777" w:rsidTr="00FF2514">
        <w:trPr>
          <w:trHeight w:val="24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D4A1" w14:textId="77777777" w:rsidR="00620ABC" w:rsidRPr="00D96D35" w:rsidRDefault="00620ABC" w:rsidP="00FF251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Mallow ninebark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DB2F" w14:textId="77777777" w:rsidR="00620ABC" w:rsidRPr="00D96D35" w:rsidRDefault="00620ABC" w:rsidP="00FF251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8AD8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422F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93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C403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971B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D5DA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ED87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2C02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2C01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9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160D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1</w:t>
            </w:r>
          </w:p>
        </w:tc>
      </w:tr>
      <w:tr w:rsidR="00620ABC" w:rsidRPr="00D96D35" w14:paraId="1CC00D82" w14:textId="77777777" w:rsidTr="00FF2514">
        <w:trPr>
          <w:trHeight w:val="24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A9FB" w14:textId="77777777" w:rsidR="00620ABC" w:rsidRPr="00D96D35" w:rsidRDefault="00620ABC" w:rsidP="00FF251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Bitter cherr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DE91" w14:textId="77777777" w:rsidR="00620ABC" w:rsidRPr="00D96D35" w:rsidRDefault="00620ABC" w:rsidP="00FF251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20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5F74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CBDE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285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DE9D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0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F425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0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F161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3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EA16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6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0B49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380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B953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15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7BC6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198</w:t>
            </w:r>
          </w:p>
        </w:tc>
      </w:tr>
      <w:tr w:rsidR="00620ABC" w:rsidRPr="00D96D35" w14:paraId="4100F609" w14:textId="77777777" w:rsidTr="00FF2514">
        <w:trPr>
          <w:trHeight w:val="24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FF02" w14:textId="77777777" w:rsidR="00620ABC" w:rsidRPr="00D96D35" w:rsidRDefault="00620ABC" w:rsidP="00FF251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Alder-birch spp.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ADD7" w14:textId="77777777" w:rsidR="00620ABC" w:rsidRPr="00D96D35" w:rsidRDefault="00620ABC" w:rsidP="00FF251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5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0134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D12D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8868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EE8D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7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58DC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CE43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10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87C1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BF6C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14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5094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38</w:t>
            </w:r>
          </w:p>
        </w:tc>
      </w:tr>
      <w:tr w:rsidR="00620ABC" w:rsidRPr="00D96D35" w14:paraId="36011848" w14:textId="77777777" w:rsidTr="00FF2514">
        <w:trPr>
          <w:trHeight w:val="24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A0EB" w14:textId="77777777" w:rsidR="00620ABC" w:rsidRPr="00D96D35" w:rsidRDefault="00620ABC" w:rsidP="00FF251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Redstem</w:t>
            </w:r>
            <w:proofErr w:type="spellEnd"/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eanothu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4105" w14:textId="77777777" w:rsidR="00620ABC" w:rsidRPr="00D96D35" w:rsidRDefault="00620ABC" w:rsidP="00FF251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3B00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59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5534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116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7C71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44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B8A4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5142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45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171D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65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679C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160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AEBA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113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F45A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49</w:t>
            </w:r>
          </w:p>
        </w:tc>
      </w:tr>
      <w:tr w:rsidR="00620ABC" w:rsidRPr="00D96D35" w14:paraId="4436F4E4" w14:textId="77777777" w:rsidTr="00FF2514">
        <w:trPr>
          <w:trHeight w:val="24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5819" w14:textId="77777777" w:rsidR="00620ABC" w:rsidRPr="00D96D35" w:rsidRDefault="00620ABC" w:rsidP="00FF251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Evergreen ceanothu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9E09" w14:textId="77777777" w:rsidR="00620ABC" w:rsidRPr="00D96D35" w:rsidRDefault="00620ABC" w:rsidP="00FF251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3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88C7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F509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43B1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CCF1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2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2C44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0A24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CDF6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4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29C3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26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FE0D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</w:tr>
      <w:tr w:rsidR="00620ABC" w:rsidRPr="00D96D35" w14:paraId="2C6EED03" w14:textId="77777777" w:rsidTr="00FF2514">
        <w:trPr>
          <w:trHeight w:val="24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A333" w14:textId="77777777" w:rsidR="00620ABC" w:rsidRPr="00D96D35" w:rsidRDefault="00620ABC" w:rsidP="00FF251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Honeysuckl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A33C" w14:textId="77777777" w:rsidR="00620ABC" w:rsidRPr="00D96D35" w:rsidRDefault="00620ABC" w:rsidP="00FF251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25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081F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4023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594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655E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63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9B25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1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A5AC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26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790D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43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98BB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126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E977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26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7407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421</w:t>
            </w:r>
          </w:p>
        </w:tc>
      </w:tr>
      <w:tr w:rsidR="00620ABC" w:rsidRPr="00D96D35" w14:paraId="133F7DF2" w14:textId="77777777" w:rsidTr="00FF2514">
        <w:trPr>
          <w:trHeight w:val="24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55F8" w14:textId="77777777" w:rsidR="00620ABC" w:rsidRPr="00D96D35" w:rsidRDefault="00620ABC" w:rsidP="00FF251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Redosier</w:t>
            </w:r>
            <w:proofErr w:type="spellEnd"/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dogwoo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E8AF" w14:textId="77777777" w:rsidR="00620ABC" w:rsidRPr="00D96D35" w:rsidRDefault="00620ABC" w:rsidP="00FF251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20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3008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6E10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12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21E9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0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AB6B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F9CE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1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3264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4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2F5F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31E4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E4B3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6</w:t>
            </w:r>
          </w:p>
        </w:tc>
      </w:tr>
      <w:tr w:rsidR="00620ABC" w:rsidRPr="00D96D35" w14:paraId="39B707C3" w14:textId="77777777" w:rsidTr="00FF2514">
        <w:trPr>
          <w:trHeight w:val="24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7B5E" w14:textId="77777777" w:rsidR="00620ABC" w:rsidRPr="00D96D35" w:rsidRDefault="00620ABC" w:rsidP="00FF251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Common snowberr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7F72" w14:textId="77777777" w:rsidR="00620ABC" w:rsidRPr="00D96D35" w:rsidRDefault="00620ABC" w:rsidP="00FF251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38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F807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068D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315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192D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55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B7E7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E99E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8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1DEE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29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EA88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50A7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67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EA36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127</w:t>
            </w:r>
          </w:p>
        </w:tc>
      </w:tr>
      <w:tr w:rsidR="00620ABC" w:rsidRPr="00D96D35" w14:paraId="5CE83209" w14:textId="77777777" w:rsidTr="00FF2514">
        <w:trPr>
          <w:trHeight w:val="24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9E47" w14:textId="77777777" w:rsidR="00620ABC" w:rsidRPr="00D96D35" w:rsidRDefault="00620ABC" w:rsidP="00FF251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Huckleberr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ECD9" w14:textId="77777777" w:rsidR="00620ABC" w:rsidRPr="00D96D35" w:rsidRDefault="00620ABC" w:rsidP="00FF251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62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1F9D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C1A0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67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C6B5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29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CE59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CF79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18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3610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17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ED3D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876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0671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E940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498</w:t>
            </w:r>
          </w:p>
        </w:tc>
      </w:tr>
      <w:tr w:rsidR="00620ABC" w:rsidRPr="00D96D35" w14:paraId="01F2B6DC" w14:textId="77777777" w:rsidTr="00FF2514">
        <w:trPr>
          <w:trHeight w:val="24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71CA" w14:textId="77777777" w:rsidR="00620ABC" w:rsidRPr="00D96D35" w:rsidRDefault="00620ABC" w:rsidP="00FF251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Thimbleberr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2927" w14:textId="77777777" w:rsidR="00620ABC" w:rsidRPr="00D96D35" w:rsidRDefault="00620ABC" w:rsidP="00FF251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10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7DAF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47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651B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278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C867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4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DA2D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2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EA7B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4D86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24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C32E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809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89B6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5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E854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874</w:t>
            </w:r>
          </w:p>
        </w:tc>
      </w:tr>
      <w:tr w:rsidR="00620ABC" w:rsidRPr="00D96D35" w14:paraId="28D8A547" w14:textId="77777777" w:rsidTr="00FF2514">
        <w:trPr>
          <w:trHeight w:val="24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CF51" w14:textId="77777777" w:rsidR="00620ABC" w:rsidRPr="00D96D35" w:rsidRDefault="00620ABC" w:rsidP="00FF251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Pacific Yew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3583" w14:textId="77777777" w:rsidR="00620ABC" w:rsidRPr="00D96D35" w:rsidRDefault="00620ABC" w:rsidP="00FF251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3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C052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7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12E9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15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37B4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E409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F979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2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6663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6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85C3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131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3A40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8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5A64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15</w:t>
            </w:r>
          </w:p>
        </w:tc>
      </w:tr>
      <w:tr w:rsidR="00620ABC" w:rsidRPr="00D96D35" w14:paraId="48FBB549" w14:textId="77777777" w:rsidTr="00FF2514">
        <w:trPr>
          <w:trHeight w:val="8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6917" w14:textId="77777777" w:rsidR="00620ABC" w:rsidRPr="00D96D35" w:rsidRDefault="00620ABC" w:rsidP="00FF251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15819" w14:textId="77777777" w:rsidR="00620ABC" w:rsidRPr="00D96D35" w:rsidRDefault="00620ABC" w:rsidP="00FF251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D682A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1C5C3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C8DA7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301E9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CEAA2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24263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99B44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66E9A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DB6D5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620ABC" w:rsidRPr="00D96D35" w14:paraId="38F0DEC9" w14:textId="77777777" w:rsidTr="00FF2514">
        <w:trPr>
          <w:trHeight w:val="27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9C4B" w14:textId="77777777" w:rsidR="00620ABC" w:rsidRPr="00D96D35" w:rsidRDefault="00620ABC" w:rsidP="00FF251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6D3DF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TC</w:t>
            </w:r>
            <w:r w:rsidRPr="00D96D35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AD7C6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TSF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47E87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AP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6D258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MXP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03084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MNP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21AC9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(MNP)</w:t>
            </w:r>
            <w:r w:rsidRPr="00D96D35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A5AE6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MNT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E0724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(MNT)</w:t>
            </w:r>
            <w:r w:rsidRPr="00D96D35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4C4E5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MXT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276B6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(MXT)</w:t>
            </w:r>
            <w:r w:rsidRPr="00D96D35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620ABC" w:rsidRPr="00D96D35" w14:paraId="571324F1" w14:textId="77777777" w:rsidTr="00FF2514">
        <w:trPr>
          <w:trHeight w:val="24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A77B" w14:textId="77777777" w:rsidR="00620ABC" w:rsidRPr="00D96D35" w:rsidRDefault="00620ABC" w:rsidP="00FF251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Willow spp.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C0BA" w14:textId="77777777" w:rsidR="00620ABC" w:rsidRPr="00D96D35" w:rsidRDefault="00620ABC" w:rsidP="00FF251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10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4509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79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3D36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43BE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A511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228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5D3C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9B64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1417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27F1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0F82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2663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C897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</w:tr>
      <w:tr w:rsidR="00620ABC" w:rsidRPr="00D96D35" w14:paraId="14F15432" w14:textId="77777777" w:rsidTr="00FF2514">
        <w:trPr>
          <w:trHeight w:val="24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1476" w14:textId="77777777" w:rsidR="00620ABC" w:rsidRPr="00D96D35" w:rsidRDefault="00620ABC" w:rsidP="00FF251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Mallow ninebark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9D5B" w14:textId="77777777" w:rsidR="00620ABC" w:rsidRPr="00D96D35" w:rsidRDefault="00620ABC" w:rsidP="00FF251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5F29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7D17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A2FD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9044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75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37B4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B44E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348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EBDA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9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EA08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F499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</w:tr>
      <w:tr w:rsidR="00620ABC" w:rsidRPr="00D96D35" w14:paraId="4ACCBFB5" w14:textId="77777777" w:rsidTr="00FF2514">
        <w:trPr>
          <w:trHeight w:val="24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C800" w14:textId="77777777" w:rsidR="00620ABC" w:rsidRPr="00D96D35" w:rsidRDefault="00620ABC" w:rsidP="00FF251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Bitter cherr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6691" w14:textId="77777777" w:rsidR="00620ABC" w:rsidRPr="00D96D35" w:rsidRDefault="00620ABC" w:rsidP="00FF251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0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95D9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17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A97C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0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B311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122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75C8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54FF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7E39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1.468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2468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216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5922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1.104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65C4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55</w:t>
            </w:r>
          </w:p>
        </w:tc>
      </w:tr>
      <w:tr w:rsidR="00620ABC" w:rsidRPr="00D96D35" w14:paraId="32158956" w14:textId="77777777" w:rsidTr="00FF2514">
        <w:trPr>
          <w:trHeight w:val="24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62BD" w14:textId="77777777" w:rsidR="00620ABC" w:rsidRPr="00D96D35" w:rsidRDefault="00620ABC" w:rsidP="00FF251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Alder-birch spp.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BA49" w14:textId="77777777" w:rsidR="00620ABC" w:rsidRPr="00D96D35" w:rsidRDefault="00620ABC" w:rsidP="00FF251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6341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7B32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0B0D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BC0E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1FC1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1192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0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DB71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2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49E0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0FAF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13</w:t>
            </w:r>
          </w:p>
        </w:tc>
      </w:tr>
      <w:tr w:rsidR="00620ABC" w:rsidRPr="00D96D35" w14:paraId="0B186873" w14:textId="77777777" w:rsidTr="00FF2514">
        <w:trPr>
          <w:trHeight w:val="24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7D22" w14:textId="77777777" w:rsidR="00620ABC" w:rsidRPr="00D96D35" w:rsidRDefault="00620ABC" w:rsidP="00FF251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Redstem</w:t>
            </w:r>
            <w:proofErr w:type="spellEnd"/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eanothu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79D6" w14:textId="77777777" w:rsidR="00620ABC" w:rsidRPr="00D96D35" w:rsidRDefault="00620ABC" w:rsidP="00FF251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0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E394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18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80A1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11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6E7D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14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8EA0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549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421A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5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BF34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222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0CFA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57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998D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1.610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A20B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199</w:t>
            </w:r>
          </w:p>
        </w:tc>
      </w:tr>
      <w:tr w:rsidR="00620ABC" w:rsidRPr="00D96D35" w14:paraId="27C315BF" w14:textId="77777777" w:rsidTr="00FF2514">
        <w:trPr>
          <w:trHeight w:val="24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BF32" w14:textId="77777777" w:rsidR="00620ABC" w:rsidRPr="00D96D35" w:rsidRDefault="00620ABC" w:rsidP="00FF251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Evergreen ceanothu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BC94" w14:textId="77777777" w:rsidR="00620ABC" w:rsidRPr="00D96D35" w:rsidRDefault="00620ABC" w:rsidP="00FF251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0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4452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CD5D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3EE2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0C42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26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4DF8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DEAA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E2BE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18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7BB3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5259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01</w:t>
            </w:r>
          </w:p>
        </w:tc>
      </w:tr>
      <w:tr w:rsidR="00620ABC" w:rsidRPr="00D96D35" w14:paraId="36A6DD05" w14:textId="77777777" w:rsidTr="00FF2514">
        <w:trPr>
          <w:trHeight w:val="24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0C12" w14:textId="77777777" w:rsidR="00620ABC" w:rsidRPr="00D96D35" w:rsidRDefault="00620ABC" w:rsidP="00FF251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Honeysuckl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AD30" w14:textId="77777777" w:rsidR="00620ABC" w:rsidRPr="00D96D35" w:rsidRDefault="00620ABC" w:rsidP="00FF251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0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C914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EF68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29BF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9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4A5F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3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EB04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BD62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74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5D00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17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A156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665E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53</w:t>
            </w:r>
          </w:p>
        </w:tc>
      </w:tr>
      <w:tr w:rsidR="00620ABC" w:rsidRPr="00D96D35" w14:paraId="0CCFA8FC" w14:textId="77777777" w:rsidTr="00FF2514">
        <w:trPr>
          <w:trHeight w:val="24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DD7C" w14:textId="77777777" w:rsidR="00620ABC" w:rsidRPr="00D96D35" w:rsidRDefault="00620ABC" w:rsidP="00FF251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Redosier</w:t>
            </w:r>
            <w:proofErr w:type="spellEnd"/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dogwoo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C1A0" w14:textId="77777777" w:rsidR="00620ABC" w:rsidRPr="00D96D35" w:rsidRDefault="00620ABC" w:rsidP="00FF251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0053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4AE5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E566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21FE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EB7F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3DA4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56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9E49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2AF7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244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1467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1</w:t>
            </w:r>
          </w:p>
        </w:tc>
      </w:tr>
      <w:tr w:rsidR="00620ABC" w:rsidRPr="00D96D35" w14:paraId="5E860FC9" w14:textId="77777777" w:rsidTr="00FF2514">
        <w:trPr>
          <w:trHeight w:val="24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7ECD" w14:textId="77777777" w:rsidR="00620ABC" w:rsidRPr="00D96D35" w:rsidRDefault="00620ABC" w:rsidP="00FF251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Common snowberr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3B3E" w14:textId="77777777" w:rsidR="00620ABC" w:rsidRPr="00D96D35" w:rsidRDefault="00620ABC" w:rsidP="00FF251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78EB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761C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E67E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2CD6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4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0F5F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0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6C47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C58C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0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591D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6B6E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30</w:t>
            </w:r>
          </w:p>
        </w:tc>
      </w:tr>
      <w:tr w:rsidR="00620ABC" w:rsidRPr="00D96D35" w14:paraId="3057745A" w14:textId="77777777" w:rsidTr="00FF2514">
        <w:trPr>
          <w:trHeight w:val="24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6E08" w14:textId="77777777" w:rsidR="00620ABC" w:rsidRPr="00D96D35" w:rsidRDefault="00620ABC" w:rsidP="00FF251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Huckleberr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04D8" w14:textId="77777777" w:rsidR="00620ABC" w:rsidRPr="00D96D35" w:rsidRDefault="00620ABC" w:rsidP="00FF251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0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A770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4CC7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2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4703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F3F7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29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1535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8139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53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41EB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C8E2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167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713F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35</w:t>
            </w:r>
          </w:p>
        </w:tc>
      </w:tr>
      <w:tr w:rsidR="00620ABC" w:rsidRPr="00D96D35" w14:paraId="7B539843" w14:textId="77777777" w:rsidTr="00FF2514">
        <w:trPr>
          <w:trHeight w:val="24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5AEB" w14:textId="77777777" w:rsidR="00620ABC" w:rsidRPr="00D96D35" w:rsidRDefault="00620ABC" w:rsidP="00FF251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Thimbleberr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A204" w14:textId="77777777" w:rsidR="00620ABC" w:rsidRPr="00D96D35" w:rsidRDefault="00620ABC" w:rsidP="00FF251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1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5994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6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72B5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71D5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69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B752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3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8E71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7418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67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9DE7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32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70F2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4.036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DF6F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787</w:t>
            </w:r>
          </w:p>
        </w:tc>
      </w:tr>
      <w:tr w:rsidR="00620ABC" w:rsidRPr="00D96D35" w14:paraId="100C56BF" w14:textId="77777777" w:rsidTr="00FF2514">
        <w:trPr>
          <w:trHeight w:val="24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349B" w14:textId="77777777" w:rsidR="00620ABC" w:rsidRPr="00D96D35" w:rsidRDefault="00620ABC" w:rsidP="00FF251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Pacific Yew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FF84C" w14:textId="77777777" w:rsidR="00620ABC" w:rsidRPr="00D96D35" w:rsidRDefault="00620ABC" w:rsidP="00FF251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55B39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9447D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564C0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6DE9C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063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6DDBE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0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5780B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328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B3CC6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9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75EA8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0.260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72DFF" w14:textId="77777777" w:rsidR="00620ABC" w:rsidRPr="00D96D35" w:rsidRDefault="00620ABC" w:rsidP="00FF25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-0.0032</w:t>
            </w:r>
          </w:p>
        </w:tc>
      </w:tr>
      <w:tr w:rsidR="00620ABC" w:rsidRPr="00D96D35" w14:paraId="7CB506FE" w14:textId="77777777" w:rsidTr="00FF2514">
        <w:trPr>
          <w:trHeight w:val="1169"/>
        </w:trPr>
        <w:tc>
          <w:tcPr>
            <w:tcW w:w="10129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89F53" w14:textId="77777777" w:rsidR="00620ABC" w:rsidRPr="00D96D35" w:rsidRDefault="00620ABC" w:rsidP="00FF251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 xml:space="preserve">Covariate abbreviations: </w:t>
            </w:r>
            <w:proofErr w:type="spellStart"/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Elev</w:t>
            </w:r>
            <w:proofErr w:type="spellEnd"/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elevation; Sin-sine of aspect; Cos-cosine of aspect; TWI-topographic wetness index; TPI-topographic position index; HLI-heat load index; Sand-soil percent sand; Silt-soil percent silt; pH-soil pH; Organic-soil percent organic matter; Depth-Soil depth to restrictive layer; Clay-soil percent clay; CEC-soil cation-exchange capacity; AWS-available water supply; TC-percent tree cover; TSF-time since fire; AP-30-year average annual </w:t>
            </w:r>
            <w:proofErr w:type="spellStart"/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precip</w:t>
            </w:r>
            <w:proofErr w:type="spellEnd"/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; MXP-30-year average max </w:t>
            </w:r>
            <w:proofErr w:type="spellStart"/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precip</w:t>
            </w:r>
            <w:proofErr w:type="spellEnd"/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; MNP-30-year average min </w:t>
            </w:r>
            <w:proofErr w:type="spellStart"/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precip</w:t>
            </w:r>
            <w:proofErr w:type="spellEnd"/>
            <w:r w:rsidRPr="00D96D35">
              <w:rPr>
                <w:rFonts w:eastAsia="Times New Roman" w:cstheme="minorHAnsi"/>
                <w:color w:val="000000"/>
                <w:sz w:val="18"/>
                <w:szCs w:val="18"/>
              </w:rPr>
              <w:t>; MNT-30-year average min temp; MXT-30-year average max temp.</w:t>
            </w:r>
          </w:p>
        </w:tc>
      </w:tr>
    </w:tbl>
    <w:p w14:paraId="47DA484B" w14:textId="77777777" w:rsidR="00620ABC" w:rsidRDefault="00620ABC" w:rsidP="00620ABC"/>
    <w:p w14:paraId="1058FA26" w14:textId="77777777" w:rsidR="00620ABC" w:rsidRDefault="00620ABC"/>
    <w:sectPr w:rsidR="00620A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ABC"/>
    <w:rsid w:val="00620ABC"/>
    <w:rsid w:val="00A50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5A236"/>
  <w15:chartTrackingRefBased/>
  <w15:docId w15:val="{058A4CE5-75A4-4D13-B1AF-B9E20AE5D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A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9</Words>
  <Characters>398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Rachlow</dc:creator>
  <cp:keywords/>
  <dc:description/>
  <cp:lastModifiedBy>Janet Rachlow</cp:lastModifiedBy>
  <cp:revision>2</cp:revision>
  <dcterms:created xsi:type="dcterms:W3CDTF">2019-06-23T00:20:00Z</dcterms:created>
  <dcterms:modified xsi:type="dcterms:W3CDTF">2019-06-23T00:20:00Z</dcterms:modified>
</cp:coreProperties>
</file>